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9342C" w:rsidRPr="00A72C4F" w:rsidRDefault="0099342C" w:rsidP="0099342C">
      <w:pPr>
        <w:spacing w:line="480" w:lineRule="auto"/>
        <w:jc w:val="both"/>
        <w:rPr>
          <w:rFonts w:ascii="Helvetica Light" w:hAnsi="Helvetica Light" w:cs="Calibri Light"/>
          <w:b/>
        </w:rPr>
      </w:pPr>
      <w:bookmarkStart w:id="0" w:name="_GoBack"/>
      <w:bookmarkEnd w:id="0"/>
      <w:r w:rsidRPr="00A72C4F">
        <w:rPr>
          <w:rFonts w:ascii="Helvetica Light" w:hAnsi="Helvetica Light" w:cs="Calibri Light"/>
          <w:b/>
        </w:rPr>
        <w:t>Table</w:t>
      </w:r>
      <w:r w:rsidR="00341BFE">
        <w:rPr>
          <w:rFonts w:ascii="Helvetica Light" w:hAnsi="Helvetica Light" w:cs="Calibri Light"/>
          <w:b/>
        </w:rPr>
        <w:t xml:space="preserve"> S1</w:t>
      </w:r>
    </w:p>
    <w:p w:rsidR="00C226CA" w:rsidRPr="00A72C4F" w:rsidRDefault="00C226CA" w:rsidP="00A72C4F">
      <w:pPr>
        <w:spacing w:line="480" w:lineRule="auto"/>
        <w:jc w:val="both"/>
        <w:rPr>
          <w:rFonts w:ascii="Helvetica Light" w:hAnsi="Helvetica Light" w:cs="Calibri Light"/>
          <w:b/>
        </w:rPr>
      </w:pPr>
    </w:p>
    <w:tbl>
      <w:tblPr>
        <w:tblpPr w:leftFromText="142" w:rightFromText="142" w:vertAnchor="text" w:tblpY="1"/>
        <w:tblOverlap w:val="never"/>
        <w:tblW w:w="973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05"/>
        <w:gridCol w:w="7325"/>
      </w:tblGrid>
      <w:tr w:rsidR="00C226CA" w:rsidRPr="00A72C4F" w:rsidTr="00DF788A">
        <w:tc>
          <w:tcPr>
            <w:tcW w:w="2405" w:type="dxa"/>
            <w:shd w:val="clear" w:color="auto" w:fill="auto"/>
          </w:tcPr>
          <w:p w:rsidR="00C226CA" w:rsidRPr="00A72C4F" w:rsidRDefault="00C226CA" w:rsidP="00A72C4F">
            <w:pPr>
              <w:jc w:val="both"/>
              <w:rPr>
                <w:rFonts w:ascii="Helvetica Light" w:hAnsi="Helvetica Light" w:cs="Calibri Light"/>
                <w:kern w:val="2"/>
              </w:rPr>
            </w:pPr>
            <w:r w:rsidRPr="00A72C4F">
              <w:rPr>
                <w:rFonts w:ascii="Helvetica Light" w:hAnsi="Helvetica Light" w:cs="Calibri Light"/>
                <w:kern w:val="2"/>
              </w:rPr>
              <w:t xml:space="preserve">Primer </w:t>
            </w:r>
          </w:p>
        </w:tc>
        <w:tc>
          <w:tcPr>
            <w:tcW w:w="7325" w:type="dxa"/>
            <w:shd w:val="clear" w:color="auto" w:fill="auto"/>
          </w:tcPr>
          <w:p w:rsidR="00C226CA" w:rsidRPr="00A72C4F" w:rsidRDefault="00C226CA" w:rsidP="00A72C4F">
            <w:pPr>
              <w:jc w:val="both"/>
              <w:rPr>
                <w:rFonts w:ascii="Helvetica Light" w:hAnsi="Helvetica Light" w:cs="Calibri Light"/>
                <w:kern w:val="2"/>
              </w:rPr>
            </w:pPr>
            <w:r w:rsidRPr="00A72C4F">
              <w:rPr>
                <w:rFonts w:ascii="Helvetica Light" w:hAnsi="Helvetica Light" w:cs="Calibri Light"/>
                <w:kern w:val="2"/>
              </w:rPr>
              <w:t>Sequence</w:t>
            </w:r>
          </w:p>
        </w:tc>
      </w:tr>
      <w:tr w:rsidR="00C226CA" w:rsidRPr="00A72C4F" w:rsidTr="00DF788A">
        <w:tc>
          <w:tcPr>
            <w:tcW w:w="2405" w:type="dxa"/>
            <w:shd w:val="clear" w:color="auto" w:fill="auto"/>
            <w:vAlign w:val="bottom"/>
          </w:tcPr>
          <w:p w:rsidR="00C226CA" w:rsidRPr="00A72C4F" w:rsidRDefault="00C226CA" w:rsidP="00A72C4F">
            <w:pPr>
              <w:jc w:val="both"/>
              <w:rPr>
                <w:rFonts w:ascii="Helvetica Light" w:hAnsi="Helvetica Light" w:cs="Calibri Light"/>
                <w:kern w:val="2"/>
              </w:rPr>
            </w:pPr>
            <w:r w:rsidRPr="00A72C4F">
              <w:rPr>
                <w:rFonts w:ascii="Helvetica Light" w:hAnsi="Helvetica Light" w:cs="Calibri Light"/>
                <w:bCs/>
                <w:color w:val="000000"/>
                <w:kern w:val="2"/>
              </w:rPr>
              <w:t>#128</w:t>
            </w:r>
          </w:p>
        </w:tc>
        <w:tc>
          <w:tcPr>
            <w:tcW w:w="7325" w:type="dxa"/>
            <w:shd w:val="clear" w:color="auto" w:fill="auto"/>
            <w:vAlign w:val="bottom"/>
          </w:tcPr>
          <w:p w:rsidR="00C226CA" w:rsidRPr="00A72C4F" w:rsidRDefault="00C226CA" w:rsidP="00A72C4F">
            <w:pPr>
              <w:ind w:leftChars="-16" w:hangingChars="16" w:hanging="38"/>
              <w:jc w:val="both"/>
              <w:rPr>
                <w:rFonts w:ascii="Helvetica Light" w:hAnsi="Helvetica Light" w:cs="Calibri Light"/>
                <w:kern w:val="2"/>
              </w:rPr>
            </w:pPr>
            <w:r w:rsidRPr="00A72C4F">
              <w:rPr>
                <w:rFonts w:ascii="Helvetica Light" w:hAnsi="Helvetica Light" w:cs="Calibri Light"/>
                <w:color w:val="000000"/>
                <w:kern w:val="2"/>
              </w:rPr>
              <w:t>ATGCTCCTGTCTGTGTGCAGATCC</w:t>
            </w:r>
          </w:p>
        </w:tc>
      </w:tr>
      <w:tr w:rsidR="00C226CA" w:rsidRPr="00A72C4F" w:rsidTr="00DF788A">
        <w:tc>
          <w:tcPr>
            <w:tcW w:w="2405" w:type="dxa"/>
            <w:shd w:val="clear" w:color="auto" w:fill="auto"/>
            <w:vAlign w:val="bottom"/>
          </w:tcPr>
          <w:p w:rsidR="00C226CA" w:rsidRPr="00A72C4F" w:rsidRDefault="00C226CA" w:rsidP="00A72C4F">
            <w:pPr>
              <w:jc w:val="both"/>
              <w:rPr>
                <w:rFonts w:ascii="Helvetica Light" w:hAnsi="Helvetica Light" w:cs="Calibri Light"/>
                <w:kern w:val="2"/>
              </w:rPr>
            </w:pPr>
            <w:r w:rsidRPr="00A72C4F">
              <w:rPr>
                <w:rFonts w:ascii="Helvetica Light" w:hAnsi="Helvetica Light" w:cs="Calibri Light"/>
                <w:bCs/>
                <w:color w:val="000000"/>
                <w:kern w:val="2"/>
              </w:rPr>
              <w:t>#135</w:t>
            </w:r>
          </w:p>
        </w:tc>
        <w:tc>
          <w:tcPr>
            <w:tcW w:w="7325" w:type="dxa"/>
            <w:shd w:val="clear" w:color="auto" w:fill="auto"/>
            <w:vAlign w:val="bottom"/>
          </w:tcPr>
          <w:p w:rsidR="00C226CA" w:rsidRPr="00A72C4F" w:rsidRDefault="00C226CA" w:rsidP="00A72C4F">
            <w:pPr>
              <w:jc w:val="both"/>
              <w:rPr>
                <w:rFonts w:ascii="Helvetica Light" w:hAnsi="Helvetica Light" w:cs="Calibri Light"/>
                <w:kern w:val="2"/>
              </w:rPr>
            </w:pPr>
            <w:r w:rsidRPr="00A72C4F">
              <w:rPr>
                <w:rFonts w:ascii="Helvetica Light" w:hAnsi="Helvetica Light" w:cs="Calibri Light"/>
                <w:color w:val="000000"/>
                <w:kern w:val="2"/>
              </w:rPr>
              <w:t>AAATTGCCAGAATCAGAGTGAAGG</w:t>
            </w:r>
          </w:p>
        </w:tc>
      </w:tr>
      <w:tr w:rsidR="00C226CA" w:rsidRPr="00A72C4F" w:rsidTr="00DF788A">
        <w:tc>
          <w:tcPr>
            <w:tcW w:w="2405" w:type="dxa"/>
            <w:shd w:val="clear" w:color="auto" w:fill="auto"/>
            <w:vAlign w:val="bottom"/>
          </w:tcPr>
          <w:p w:rsidR="00C226CA" w:rsidRPr="00A72C4F" w:rsidRDefault="00C226CA" w:rsidP="00A72C4F">
            <w:pPr>
              <w:jc w:val="both"/>
              <w:rPr>
                <w:rFonts w:ascii="Helvetica Light" w:hAnsi="Helvetica Light" w:cs="Calibri Light"/>
                <w:kern w:val="2"/>
              </w:rPr>
            </w:pPr>
            <w:r w:rsidRPr="00A72C4F">
              <w:rPr>
                <w:rFonts w:ascii="Helvetica Light" w:hAnsi="Helvetica Light" w:cs="Calibri Light"/>
                <w:bCs/>
                <w:color w:val="000000"/>
                <w:kern w:val="2"/>
              </w:rPr>
              <w:t>#151</w:t>
            </w:r>
          </w:p>
        </w:tc>
        <w:tc>
          <w:tcPr>
            <w:tcW w:w="7325" w:type="dxa"/>
            <w:shd w:val="clear" w:color="auto" w:fill="auto"/>
            <w:vAlign w:val="bottom"/>
          </w:tcPr>
          <w:p w:rsidR="00C226CA" w:rsidRPr="00A72C4F" w:rsidRDefault="00C226CA" w:rsidP="00A72C4F">
            <w:pPr>
              <w:jc w:val="both"/>
              <w:rPr>
                <w:rFonts w:ascii="Helvetica Light" w:hAnsi="Helvetica Light" w:cs="Calibri Light"/>
                <w:kern w:val="2"/>
              </w:rPr>
            </w:pPr>
            <w:r w:rsidRPr="00A72C4F">
              <w:rPr>
                <w:rFonts w:ascii="Helvetica Light" w:hAnsi="Helvetica Light" w:cs="Calibri Light"/>
                <w:color w:val="000000"/>
                <w:kern w:val="2"/>
              </w:rPr>
              <w:t xml:space="preserve">ATTGCATACACATAAATATTTGTGTTGTAC </w:t>
            </w:r>
          </w:p>
        </w:tc>
      </w:tr>
      <w:tr w:rsidR="00C226CA" w:rsidRPr="00A72C4F" w:rsidTr="00DF788A">
        <w:tc>
          <w:tcPr>
            <w:tcW w:w="2405" w:type="dxa"/>
            <w:shd w:val="clear" w:color="auto" w:fill="auto"/>
            <w:vAlign w:val="bottom"/>
          </w:tcPr>
          <w:p w:rsidR="00C226CA" w:rsidRPr="00A72C4F" w:rsidRDefault="00C226CA" w:rsidP="00A72C4F">
            <w:pPr>
              <w:jc w:val="both"/>
              <w:rPr>
                <w:rFonts w:ascii="Helvetica Light" w:hAnsi="Helvetica Light" w:cs="Calibri Light"/>
                <w:kern w:val="2"/>
              </w:rPr>
            </w:pPr>
            <w:r w:rsidRPr="00A72C4F">
              <w:rPr>
                <w:rFonts w:ascii="Helvetica Light" w:hAnsi="Helvetica Light" w:cs="Calibri Light"/>
                <w:bCs/>
                <w:color w:val="000000"/>
                <w:kern w:val="2"/>
              </w:rPr>
              <w:t>#152</w:t>
            </w:r>
          </w:p>
        </w:tc>
        <w:tc>
          <w:tcPr>
            <w:tcW w:w="7325" w:type="dxa"/>
            <w:shd w:val="clear" w:color="auto" w:fill="auto"/>
            <w:vAlign w:val="bottom"/>
          </w:tcPr>
          <w:p w:rsidR="00C226CA" w:rsidRPr="00A72C4F" w:rsidRDefault="00C226CA" w:rsidP="00A72C4F">
            <w:pPr>
              <w:jc w:val="both"/>
              <w:rPr>
                <w:rFonts w:ascii="Helvetica Light" w:hAnsi="Helvetica Light" w:cs="Calibri Light"/>
                <w:kern w:val="2"/>
              </w:rPr>
            </w:pPr>
            <w:r w:rsidRPr="00A72C4F">
              <w:rPr>
                <w:rFonts w:ascii="Helvetica Light" w:hAnsi="Helvetica Light" w:cs="Calibri Light"/>
                <w:color w:val="000000"/>
                <w:kern w:val="2"/>
              </w:rPr>
              <w:t xml:space="preserve">CACATACGTATTGTGTTGAGCTTAATAG </w:t>
            </w:r>
          </w:p>
        </w:tc>
      </w:tr>
      <w:tr w:rsidR="00C226CA" w:rsidRPr="00A72C4F" w:rsidTr="00DF788A">
        <w:tc>
          <w:tcPr>
            <w:tcW w:w="2405" w:type="dxa"/>
            <w:shd w:val="clear" w:color="auto" w:fill="auto"/>
            <w:vAlign w:val="bottom"/>
          </w:tcPr>
          <w:p w:rsidR="00C226CA" w:rsidRPr="00687172" w:rsidRDefault="00C226CA" w:rsidP="00A72C4F">
            <w:pPr>
              <w:jc w:val="both"/>
              <w:rPr>
                <w:rFonts w:ascii="Helvetica Light" w:eastAsia="MS Gothic" w:hAnsi="Helvetica Light" w:cs="Calibri Light"/>
                <w:color w:val="000000"/>
                <w:kern w:val="2"/>
              </w:rPr>
            </w:pPr>
            <w:r w:rsidRPr="00687172">
              <w:rPr>
                <w:rFonts w:ascii="Helvetica Light" w:hAnsi="Helvetica Light" w:cs="Calibri Light"/>
                <w:bCs/>
                <w:color w:val="000000"/>
                <w:kern w:val="2"/>
              </w:rPr>
              <w:t>#154</w:t>
            </w:r>
          </w:p>
        </w:tc>
        <w:tc>
          <w:tcPr>
            <w:tcW w:w="7325" w:type="dxa"/>
            <w:shd w:val="clear" w:color="auto" w:fill="auto"/>
            <w:vAlign w:val="bottom"/>
          </w:tcPr>
          <w:p w:rsidR="00C226CA" w:rsidRPr="00687172" w:rsidRDefault="00C226CA" w:rsidP="00A72C4F">
            <w:pPr>
              <w:jc w:val="both"/>
              <w:rPr>
                <w:rFonts w:ascii="Helvetica Light" w:eastAsia="MS Gothic" w:hAnsi="Helvetica Light" w:cs="Calibri Light"/>
                <w:color w:val="000000"/>
                <w:kern w:val="2"/>
              </w:rPr>
            </w:pPr>
            <w:r w:rsidRPr="00687172">
              <w:rPr>
                <w:rFonts w:ascii="Helvetica Light" w:hAnsi="Helvetica Light" w:cs="Calibri Light"/>
                <w:color w:val="000000"/>
                <w:kern w:val="2"/>
              </w:rPr>
              <w:t xml:space="preserve">GATGCGATATGTAATTCCATTACTGC </w:t>
            </w:r>
          </w:p>
        </w:tc>
      </w:tr>
      <w:tr w:rsidR="00C226CA" w:rsidRPr="00A72C4F" w:rsidTr="00DF788A">
        <w:tc>
          <w:tcPr>
            <w:tcW w:w="2405" w:type="dxa"/>
            <w:shd w:val="clear" w:color="auto" w:fill="auto"/>
            <w:vAlign w:val="bottom"/>
          </w:tcPr>
          <w:p w:rsidR="00C226CA" w:rsidRPr="00687172" w:rsidRDefault="00C226CA" w:rsidP="00A72C4F">
            <w:pPr>
              <w:jc w:val="both"/>
              <w:rPr>
                <w:rFonts w:ascii="Helvetica Light" w:eastAsia="MS Gothic" w:hAnsi="Helvetica Light" w:cs="Calibri Light"/>
                <w:color w:val="000000"/>
                <w:kern w:val="2"/>
              </w:rPr>
            </w:pPr>
            <w:r w:rsidRPr="00687172">
              <w:rPr>
                <w:rFonts w:ascii="Helvetica Light" w:hAnsi="Helvetica Light" w:cs="Calibri Light"/>
                <w:bCs/>
                <w:color w:val="000000"/>
                <w:kern w:val="2"/>
              </w:rPr>
              <w:t>#153</w:t>
            </w:r>
          </w:p>
        </w:tc>
        <w:tc>
          <w:tcPr>
            <w:tcW w:w="7325" w:type="dxa"/>
            <w:shd w:val="clear" w:color="auto" w:fill="auto"/>
            <w:vAlign w:val="bottom"/>
          </w:tcPr>
          <w:p w:rsidR="00C226CA" w:rsidRPr="00687172" w:rsidRDefault="00C226CA" w:rsidP="00A72C4F">
            <w:pPr>
              <w:jc w:val="both"/>
              <w:rPr>
                <w:rFonts w:ascii="Helvetica Light" w:eastAsia="MS Gothic" w:hAnsi="Helvetica Light" w:cs="Calibri Light"/>
                <w:color w:val="000000"/>
                <w:kern w:val="2"/>
              </w:rPr>
            </w:pPr>
            <w:r w:rsidRPr="00687172">
              <w:rPr>
                <w:rFonts w:ascii="Helvetica Light" w:hAnsi="Helvetica Light" w:cs="Calibri Light"/>
                <w:color w:val="000000"/>
                <w:kern w:val="2"/>
              </w:rPr>
              <w:t xml:space="preserve">CTAATGTTAAGCCAACTGTAGTTGGG </w:t>
            </w:r>
          </w:p>
        </w:tc>
      </w:tr>
      <w:tr w:rsidR="00C226CA" w:rsidRPr="00A72C4F" w:rsidTr="00DF788A">
        <w:tc>
          <w:tcPr>
            <w:tcW w:w="2405" w:type="dxa"/>
            <w:shd w:val="clear" w:color="auto" w:fill="auto"/>
            <w:vAlign w:val="bottom"/>
          </w:tcPr>
          <w:p w:rsidR="00C226CA" w:rsidRPr="00687172" w:rsidRDefault="00C226CA" w:rsidP="00A72C4F">
            <w:pPr>
              <w:jc w:val="both"/>
              <w:rPr>
                <w:rFonts w:ascii="Helvetica Light" w:eastAsia="MS Gothic" w:hAnsi="Helvetica Light" w:cs="Calibri Light"/>
                <w:color w:val="000000"/>
                <w:kern w:val="2"/>
              </w:rPr>
            </w:pPr>
            <w:r w:rsidRPr="00687172">
              <w:rPr>
                <w:rFonts w:ascii="Helvetica Light" w:hAnsi="Helvetica Light" w:cs="Calibri Light"/>
                <w:bCs/>
                <w:color w:val="000000"/>
                <w:kern w:val="2"/>
              </w:rPr>
              <w:t>#414</w:t>
            </w:r>
          </w:p>
        </w:tc>
        <w:tc>
          <w:tcPr>
            <w:tcW w:w="7325" w:type="dxa"/>
            <w:shd w:val="clear" w:color="auto" w:fill="auto"/>
            <w:vAlign w:val="bottom"/>
          </w:tcPr>
          <w:p w:rsidR="00C226CA" w:rsidRPr="00687172" w:rsidRDefault="00C226CA" w:rsidP="00A72C4F">
            <w:pPr>
              <w:jc w:val="both"/>
              <w:rPr>
                <w:rFonts w:ascii="Helvetica Light" w:eastAsia="MS Gothic" w:hAnsi="Helvetica Light" w:cs="Calibri Light"/>
                <w:color w:val="000000"/>
                <w:kern w:val="2"/>
              </w:rPr>
            </w:pPr>
            <w:r w:rsidRPr="00687172">
              <w:rPr>
                <w:rFonts w:ascii="Helvetica Light" w:hAnsi="Helvetica Light" w:cs="Calibri Light"/>
                <w:color w:val="000000"/>
                <w:kern w:val="2"/>
              </w:rPr>
              <w:t>ATTCACTCTATATTTCCTAAAAAGTCC</w:t>
            </w:r>
          </w:p>
        </w:tc>
      </w:tr>
      <w:tr w:rsidR="00687172" w:rsidRPr="00A72C4F" w:rsidTr="00DF788A">
        <w:tc>
          <w:tcPr>
            <w:tcW w:w="2405" w:type="dxa"/>
            <w:shd w:val="clear" w:color="auto" w:fill="auto"/>
            <w:vAlign w:val="bottom"/>
          </w:tcPr>
          <w:p w:rsidR="00687172" w:rsidRPr="00687172" w:rsidRDefault="00687172" w:rsidP="00687172">
            <w:pPr>
              <w:jc w:val="both"/>
              <w:rPr>
                <w:rFonts w:ascii="Helvetica Light" w:eastAsia="MS Gothic" w:hAnsi="Helvetica Light" w:cs="Calibri Light"/>
                <w:color w:val="000000"/>
                <w:kern w:val="2"/>
              </w:rPr>
            </w:pPr>
            <w:r w:rsidRPr="00687172">
              <w:rPr>
                <w:rFonts w:ascii="Helvetica Light" w:hAnsi="Helvetica Light" w:cs="Calibri Light"/>
                <w:bCs/>
                <w:color w:val="000000"/>
                <w:kern w:val="2"/>
              </w:rPr>
              <w:t>#41</w:t>
            </w:r>
            <w:r w:rsidRPr="00EA7A6F">
              <w:rPr>
                <w:rFonts w:ascii="Helvetica Light" w:hAnsi="Helvetica Light" w:cs="Calibri Light"/>
                <w:bCs/>
                <w:color w:val="000000"/>
                <w:kern w:val="2"/>
              </w:rPr>
              <w:t>8</w:t>
            </w:r>
          </w:p>
        </w:tc>
        <w:tc>
          <w:tcPr>
            <w:tcW w:w="7325" w:type="dxa"/>
            <w:shd w:val="clear" w:color="auto" w:fill="auto"/>
            <w:vAlign w:val="bottom"/>
          </w:tcPr>
          <w:p w:rsidR="00687172" w:rsidRPr="00EA7A6F" w:rsidRDefault="00687172" w:rsidP="00687172">
            <w:pPr>
              <w:jc w:val="both"/>
              <w:rPr>
                <w:rFonts w:ascii="Helvetica Light" w:eastAsia="MS Gothic" w:hAnsi="Helvetica Light" w:cs="Calibri Light"/>
                <w:color w:val="000000"/>
                <w:kern w:val="2"/>
                <w:highlight w:val="yellow"/>
              </w:rPr>
            </w:pPr>
            <w:r w:rsidRPr="00EA7A6F">
              <w:rPr>
                <w:rFonts w:ascii="Helvetica Light" w:hAnsi="Helvetica Light" w:cs="Calibri"/>
                <w:color w:val="000000"/>
              </w:rPr>
              <w:t>ATGGAACTGGTAGTTTTCCAGTAGTGC</w:t>
            </w:r>
          </w:p>
        </w:tc>
      </w:tr>
      <w:tr w:rsidR="00687172" w:rsidRPr="00A72C4F" w:rsidTr="00DF788A">
        <w:tc>
          <w:tcPr>
            <w:tcW w:w="2405" w:type="dxa"/>
            <w:shd w:val="clear" w:color="auto" w:fill="auto"/>
            <w:vAlign w:val="bottom"/>
          </w:tcPr>
          <w:p w:rsidR="00687172" w:rsidRPr="00687172" w:rsidRDefault="00687172" w:rsidP="00687172">
            <w:pPr>
              <w:jc w:val="both"/>
              <w:rPr>
                <w:rFonts w:ascii="Helvetica Light" w:eastAsia="MS Gothic" w:hAnsi="Helvetica Light" w:cs="Calibri Light"/>
                <w:color w:val="000000"/>
                <w:kern w:val="2"/>
              </w:rPr>
            </w:pPr>
            <w:r w:rsidRPr="00687172">
              <w:rPr>
                <w:rFonts w:ascii="Helvetica Light" w:hAnsi="Helvetica Light" w:cs="Calibri Light"/>
                <w:bCs/>
                <w:color w:val="000000"/>
                <w:kern w:val="2"/>
              </w:rPr>
              <w:t>#41</w:t>
            </w:r>
            <w:r w:rsidRPr="00EA7A6F">
              <w:rPr>
                <w:rFonts w:ascii="Helvetica Light" w:hAnsi="Helvetica Light" w:cs="Calibri Light"/>
                <w:bCs/>
                <w:color w:val="000000"/>
                <w:kern w:val="2"/>
              </w:rPr>
              <w:t>9</w:t>
            </w:r>
          </w:p>
        </w:tc>
        <w:tc>
          <w:tcPr>
            <w:tcW w:w="7325" w:type="dxa"/>
            <w:shd w:val="clear" w:color="auto" w:fill="auto"/>
            <w:vAlign w:val="bottom"/>
          </w:tcPr>
          <w:p w:rsidR="00687172" w:rsidRPr="00EA7A6F" w:rsidRDefault="00687172" w:rsidP="00687172">
            <w:pPr>
              <w:jc w:val="both"/>
              <w:rPr>
                <w:rFonts w:ascii="Helvetica Light" w:eastAsia="MS Gothic" w:hAnsi="Helvetica Light" w:cs="Calibri Light"/>
                <w:color w:val="000000"/>
                <w:kern w:val="2"/>
                <w:highlight w:val="yellow"/>
              </w:rPr>
            </w:pPr>
            <w:r w:rsidRPr="00EA7A6F">
              <w:rPr>
                <w:rFonts w:ascii="Helvetica Light" w:hAnsi="Helvetica Light" w:cs="Calibri"/>
                <w:color w:val="000000"/>
              </w:rPr>
              <w:t>AGTATTTTGTTGATAATGGTCTGC</w:t>
            </w:r>
          </w:p>
        </w:tc>
      </w:tr>
      <w:tr w:rsidR="00D33F48" w:rsidRPr="00A72C4F" w:rsidTr="00DF788A">
        <w:tc>
          <w:tcPr>
            <w:tcW w:w="2405" w:type="dxa"/>
            <w:shd w:val="clear" w:color="auto" w:fill="auto"/>
            <w:vAlign w:val="bottom"/>
          </w:tcPr>
          <w:p w:rsidR="00D33F48" w:rsidRPr="00687172" w:rsidRDefault="00D33F48" w:rsidP="00A72C4F">
            <w:pPr>
              <w:jc w:val="both"/>
              <w:rPr>
                <w:rFonts w:ascii="Helvetica Light" w:hAnsi="Helvetica Light" w:cs="Calibri Light"/>
                <w:bCs/>
                <w:color w:val="000000"/>
                <w:kern w:val="2"/>
              </w:rPr>
            </w:pPr>
            <w:r w:rsidRPr="00687172">
              <w:rPr>
                <w:rFonts w:ascii="Helvetica Light" w:hAnsi="Helvetica Light" w:cs="Calibri Light"/>
                <w:bCs/>
                <w:color w:val="000000"/>
                <w:kern w:val="2"/>
              </w:rPr>
              <w:t>#420</w:t>
            </w:r>
          </w:p>
        </w:tc>
        <w:tc>
          <w:tcPr>
            <w:tcW w:w="7325" w:type="dxa"/>
            <w:shd w:val="clear" w:color="auto" w:fill="auto"/>
            <w:vAlign w:val="bottom"/>
          </w:tcPr>
          <w:p w:rsidR="00D33F48" w:rsidRPr="00687172" w:rsidRDefault="00D33F48" w:rsidP="00A72C4F">
            <w:pPr>
              <w:jc w:val="both"/>
              <w:rPr>
                <w:rFonts w:ascii="Helvetica Light" w:hAnsi="Helvetica Light" w:cs="Calibri Light"/>
                <w:color w:val="000000"/>
                <w:kern w:val="2"/>
              </w:rPr>
            </w:pPr>
            <w:r w:rsidRPr="00EA7A6F">
              <w:rPr>
                <w:rFonts w:ascii="Helvetica Light" w:hAnsi="Helvetica Light"/>
                <w:color w:val="000000"/>
              </w:rPr>
              <w:t>AGATATACCACATGTAAATGAATTTCC</w:t>
            </w:r>
          </w:p>
        </w:tc>
      </w:tr>
      <w:tr w:rsidR="00D33F48" w:rsidRPr="00A72C4F" w:rsidTr="00DF788A">
        <w:tc>
          <w:tcPr>
            <w:tcW w:w="2405" w:type="dxa"/>
            <w:shd w:val="clear" w:color="auto" w:fill="auto"/>
            <w:vAlign w:val="bottom"/>
          </w:tcPr>
          <w:p w:rsidR="00D33F48" w:rsidRPr="00687172" w:rsidRDefault="00D33F48" w:rsidP="00A72C4F">
            <w:pPr>
              <w:jc w:val="both"/>
              <w:rPr>
                <w:rFonts w:ascii="Helvetica Light" w:hAnsi="Helvetica Light" w:cs="Calibri Light"/>
                <w:bCs/>
                <w:color w:val="000000"/>
                <w:kern w:val="2"/>
              </w:rPr>
            </w:pPr>
            <w:r w:rsidRPr="00687172">
              <w:rPr>
                <w:rFonts w:ascii="Helvetica Light" w:hAnsi="Helvetica Light" w:cs="Calibri Light"/>
                <w:bCs/>
                <w:color w:val="000000"/>
                <w:kern w:val="2"/>
              </w:rPr>
              <w:t>#423</w:t>
            </w:r>
          </w:p>
        </w:tc>
        <w:tc>
          <w:tcPr>
            <w:tcW w:w="7325" w:type="dxa"/>
            <w:shd w:val="clear" w:color="auto" w:fill="auto"/>
            <w:vAlign w:val="bottom"/>
          </w:tcPr>
          <w:p w:rsidR="00D33F48" w:rsidRPr="00687172" w:rsidRDefault="00D33F48" w:rsidP="00A72C4F">
            <w:pPr>
              <w:jc w:val="both"/>
              <w:rPr>
                <w:rFonts w:ascii="Helvetica Light" w:hAnsi="Helvetica Light" w:cs="Calibri Light"/>
                <w:color w:val="000000"/>
                <w:kern w:val="2"/>
              </w:rPr>
            </w:pPr>
            <w:r w:rsidRPr="00EA7A6F">
              <w:rPr>
                <w:rFonts w:ascii="Helvetica Light" w:hAnsi="Helvetica Light"/>
                <w:color w:val="000000"/>
              </w:rPr>
              <w:t>ATGGAACTGGTAGTTTTCCAGTAGTGC</w:t>
            </w:r>
          </w:p>
        </w:tc>
      </w:tr>
      <w:tr w:rsidR="00C226CA" w:rsidRPr="00A72C4F" w:rsidTr="00DF788A">
        <w:tc>
          <w:tcPr>
            <w:tcW w:w="2405" w:type="dxa"/>
            <w:shd w:val="clear" w:color="auto" w:fill="auto"/>
            <w:vAlign w:val="bottom"/>
          </w:tcPr>
          <w:p w:rsidR="00C226CA" w:rsidRPr="00687172" w:rsidRDefault="00C226CA" w:rsidP="00A72C4F">
            <w:pPr>
              <w:jc w:val="both"/>
              <w:rPr>
                <w:rFonts w:ascii="Helvetica Light" w:eastAsia="MS Gothic" w:hAnsi="Helvetica Light" w:cs="Calibri Light"/>
                <w:color w:val="000000"/>
                <w:kern w:val="2"/>
              </w:rPr>
            </w:pPr>
            <w:r w:rsidRPr="00687172">
              <w:rPr>
                <w:rFonts w:ascii="Helvetica Light" w:hAnsi="Helvetica Light" w:cs="Calibri Light"/>
                <w:bCs/>
                <w:color w:val="000000"/>
                <w:kern w:val="2"/>
              </w:rPr>
              <w:t>Int4</w:t>
            </w:r>
          </w:p>
        </w:tc>
        <w:tc>
          <w:tcPr>
            <w:tcW w:w="7325" w:type="dxa"/>
            <w:shd w:val="clear" w:color="auto" w:fill="auto"/>
            <w:vAlign w:val="bottom"/>
          </w:tcPr>
          <w:p w:rsidR="00C226CA" w:rsidRPr="00687172" w:rsidRDefault="00C226CA" w:rsidP="00A72C4F">
            <w:pPr>
              <w:jc w:val="both"/>
              <w:rPr>
                <w:rFonts w:ascii="Helvetica Light" w:eastAsia="MS Gothic" w:hAnsi="Helvetica Light" w:cs="Calibri Light"/>
                <w:color w:val="000000"/>
                <w:kern w:val="2"/>
              </w:rPr>
            </w:pPr>
            <w:r w:rsidRPr="00687172">
              <w:rPr>
                <w:rFonts w:ascii="Helvetica Light" w:hAnsi="Helvetica Light" w:cs="Calibri Light"/>
                <w:color w:val="000000"/>
                <w:kern w:val="2"/>
              </w:rPr>
              <w:t>CCCCAGGCTTTACACTTTATGCTTCCGGCTC</w:t>
            </w:r>
          </w:p>
        </w:tc>
      </w:tr>
      <w:tr w:rsidR="00C226CA" w:rsidRPr="00A72C4F" w:rsidTr="00DF788A">
        <w:tc>
          <w:tcPr>
            <w:tcW w:w="2405" w:type="dxa"/>
            <w:shd w:val="clear" w:color="auto" w:fill="auto"/>
            <w:vAlign w:val="bottom"/>
          </w:tcPr>
          <w:p w:rsidR="00C226CA" w:rsidRPr="00A72C4F" w:rsidRDefault="00C226CA" w:rsidP="00A72C4F">
            <w:pPr>
              <w:jc w:val="both"/>
              <w:rPr>
                <w:rFonts w:ascii="Helvetica Light" w:eastAsia="MS Gothic" w:hAnsi="Helvetica Light" w:cs="Calibri Light"/>
                <w:color w:val="000000"/>
                <w:kern w:val="2"/>
              </w:rPr>
            </w:pPr>
            <w:r w:rsidRPr="00A72C4F">
              <w:rPr>
                <w:rFonts w:ascii="Helvetica Light" w:hAnsi="Helvetica Light" w:cs="Calibri Light"/>
                <w:bCs/>
                <w:color w:val="000000"/>
                <w:kern w:val="2"/>
              </w:rPr>
              <w:t>Int5</w:t>
            </w:r>
          </w:p>
        </w:tc>
        <w:tc>
          <w:tcPr>
            <w:tcW w:w="7325" w:type="dxa"/>
            <w:shd w:val="clear" w:color="auto" w:fill="auto"/>
            <w:vAlign w:val="bottom"/>
          </w:tcPr>
          <w:p w:rsidR="00C226CA" w:rsidRPr="00A72C4F" w:rsidRDefault="00C226CA" w:rsidP="00A72C4F">
            <w:pPr>
              <w:jc w:val="both"/>
              <w:rPr>
                <w:rFonts w:ascii="Helvetica Light" w:eastAsia="MS Gothic" w:hAnsi="Helvetica Light" w:cs="Calibri Light"/>
                <w:color w:val="000000"/>
                <w:kern w:val="2"/>
              </w:rPr>
            </w:pPr>
            <w:r w:rsidRPr="00A72C4F">
              <w:rPr>
                <w:rFonts w:ascii="Helvetica Light" w:hAnsi="Helvetica Light" w:cs="Calibri Light"/>
                <w:color w:val="000000"/>
                <w:kern w:val="2"/>
              </w:rPr>
              <w:t>CCACCACGGATGAATGCCT</w:t>
            </w:r>
          </w:p>
        </w:tc>
      </w:tr>
      <w:tr w:rsidR="00C226CA" w:rsidRPr="00A72C4F" w:rsidTr="00DF788A">
        <w:tc>
          <w:tcPr>
            <w:tcW w:w="2405" w:type="dxa"/>
            <w:shd w:val="clear" w:color="auto" w:fill="auto"/>
          </w:tcPr>
          <w:p w:rsidR="00C226CA" w:rsidRPr="00A72C4F" w:rsidRDefault="00C226CA" w:rsidP="00A72C4F">
            <w:pPr>
              <w:jc w:val="both"/>
              <w:rPr>
                <w:rFonts w:ascii="Helvetica Light" w:eastAsia="MS Gothic" w:hAnsi="Helvetica Light" w:cs="Calibri Light"/>
                <w:color w:val="000000"/>
                <w:kern w:val="2"/>
              </w:rPr>
            </w:pPr>
            <w:r w:rsidRPr="00A72C4F">
              <w:rPr>
                <w:rFonts w:ascii="Helvetica Light" w:eastAsia="MS Gothic" w:hAnsi="Helvetica Light" w:cs="Calibri Light"/>
                <w:color w:val="000000"/>
                <w:kern w:val="2"/>
              </w:rPr>
              <w:t>AMA1-F0</w:t>
            </w:r>
          </w:p>
        </w:tc>
        <w:tc>
          <w:tcPr>
            <w:tcW w:w="7325" w:type="dxa"/>
            <w:shd w:val="clear" w:color="auto" w:fill="auto"/>
          </w:tcPr>
          <w:p w:rsidR="00C226CA" w:rsidRPr="00A72C4F" w:rsidRDefault="00C226CA" w:rsidP="00A72C4F">
            <w:pPr>
              <w:jc w:val="both"/>
              <w:rPr>
                <w:rFonts w:ascii="Helvetica Light" w:eastAsia="MS Gothic" w:hAnsi="Helvetica Light" w:cs="Calibri Light"/>
                <w:color w:val="000000"/>
                <w:kern w:val="2"/>
              </w:rPr>
            </w:pPr>
            <w:r w:rsidRPr="00A72C4F">
              <w:rPr>
                <w:rFonts w:ascii="Helvetica Light" w:hAnsi="Helvetica Light" w:cs="Calibri Light"/>
                <w:color w:val="000000"/>
                <w:kern w:val="2"/>
              </w:rPr>
              <w:t>CGAACCCGCACCACAAGAAC</w:t>
            </w:r>
          </w:p>
        </w:tc>
      </w:tr>
      <w:tr w:rsidR="00C226CA" w:rsidRPr="00A72C4F" w:rsidTr="00DF788A">
        <w:tc>
          <w:tcPr>
            <w:tcW w:w="2405" w:type="dxa"/>
            <w:shd w:val="clear" w:color="auto" w:fill="auto"/>
          </w:tcPr>
          <w:p w:rsidR="00C226CA" w:rsidRPr="00A72C4F" w:rsidRDefault="00C226CA" w:rsidP="00A72C4F">
            <w:pPr>
              <w:jc w:val="both"/>
              <w:rPr>
                <w:rFonts w:ascii="Helvetica Light" w:eastAsia="MS Gothic" w:hAnsi="Helvetica Light" w:cs="Calibri Light"/>
                <w:color w:val="000000"/>
                <w:kern w:val="2"/>
              </w:rPr>
            </w:pPr>
            <w:r w:rsidRPr="00A72C4F">
              <w:rPr>
                <w:rFonts w:ascii="Helvetica Light" w:eastAsia="MS Gothic" w:hAnsi="Helvetica Light" w:cs="Calibri Light"/>
                <w:color w:val="000000"/>
                <w:kern w:val="2"/>
              </w:rPr>
              <w:t>AMA1-R0</w:t>
            </w:r>
          </w:p>
        </w:tc>
        <w:tc>
          <w:tcPr>
            <w:tcW w:w="7325" w:type="dxa"/>
            <w:shd w:val="clear" w:color="auto" w:fill="auto"/>
          </w:tcPr>
          <w:p w:rsidR="00C226CA" w:rsidRPr="00A72C4F" w:rsidRDefault="00C226CA" w:rsidP="00A72C4F">
            <w:pPr>
              <w:jc w:val="both"/>
              <w:rPr>
                <w:rFonts w:ascii="Helvetica Light" w:eastAsia="MS Gothic" w:hAnsi="Helvetica Light" w:cs="Calibri Light"/>
                <w:color w:val="000000"/>
                <w:kern w:val="2"/>
              </w:rPr>
            </w:pPr>
            <w:r w:rsidRPr="00A72C4F">
              <w:rPr>
                <w:rFonts w:ascii="Helvetica Light" w:hAnsi="Helvetica Light" w:cs="Calibri Light"/>
                <w:color w:val="000000"/>
                <w:kern w:val="2"/>
              </w:rPr>
              <w:t>ACTGGTGTTGTATGTGATGCTC</w:t>
            </w:r>
          </w:p>
        </w:tc>
      </w:tr>
      <w:tr w:rsidR="00C226CA" w:rsidRPr="00A72C4F" w:rsidTr="00DF788A">
        <w:tc>
          <w:tcPr>
            <w:tcW w:w="2405" w:type="dxa"/>
            <w:shd w:val="clear" w:color="auto" w:fill="auto"/>
          </w:tcPr>
          <w:p w:rsidR="00C226CA" w:rsidRPr="00A72C4F" w:rsidRDefault="00C226CA" w:rsidP="00A72C4F">
            <w:pPr>
              <w:jc w:val="both"/>
              <w:rPr>
                <w:rFonts w:ascii="Helvetica Light" w:eastAsia="MS Gothic" w:hAnsi="Helvetica Light" w:cs="Calibri Light"/>
                <w:color w:val="000000"/>
                <w:kern w:val="2"/>
              </w:rPr>
            </w:pPr>
            <w:r w:rsidRPr="00A72C4F">
              <w:rPr>
                <w:rFonts w:ascii="Helvetica Light" w:eastAsia="MS Gothic" w:hAnsi="Helvetica Light" w:cs="Calibri Light"/>
                <w:color w:val="000000"/>
                <w:kern w:val="2"/>
              </w:rPr>
              <w:t>AMA1-F1</w:t>
            </w:r>
          </w:p>
        </w:tc>
        <w:tc>
          <w:tcPr>
            <w:tcW w:w="7325" w:type="dxa"/>
            <w:shd w:val="clear" w:color="auto" w:fill="auto"/>
          </w:tcPr>
          <w:p w:rsidR="00C226CA" w:rsidRPr="00A72C4F" w:rsidRDefault="00C226CA" w:rsidP="00A72C4F">
            <w:pPr>
              <w:jc w:val="both"/>
              <w:rPr>
                <w:rFonts w:ascii="Helvetica Light" w:eastAsia="MS Gothic" w:hAnsi="Helvetica Light" w:cs="Calibri Light"/>
                <w:color w:val="000000"/>
                <w:kern w:val="2"/>
              </w:rPr>
            </w:pPr>
            <w:r w:rsidRPr="00A72C4F">
              <w:rPr>
                <w:rFonts w:ascii="Helvetica Light" w:eastAsia="MS Gothic" w:hAnsi="Helvetica Light" w:cs="Calibri Light"/>
                <w:color w:val="000000"/>
                <w:kern w:val="2"/>
              </w:rPr>
              <w:t>TGATTACGCCAAGCTATTTAGG</w:t>
            </w:r>
          </w:p>
        </w:tc>
      </w:tr>
      <w:tr w:rsidR="00C226CA" w:rsidRPr="00A72C4F" w:rsidTr="00DF788A">
        <w:tc>
          <w:tcPr>
            <w:tcW w:w="2405" w:type="dxa"/>
            <w:shd w:val="clear" w:color="auto" w:fill="auto"/>
          </w:tcPr>
          <w:p w:rsidR="00C226CA" w:rsidRPr="00A72C4F" w:rsidRDefault="00C226CA" w:rsidP="00A72C4F">
            <w:pPr>
              <w:jc w:val="both"/>
              <w:rPr>
                <w:rFonts w:ascii="Helvetica Light" w:hAnsi="Helvetica Light" w:cs="Calibri Light"/>
                <w:bCs/>
                <w:color w:val="000000"/>
                <w:kern w:val="2"/>
              </w:rPr>
            </w:pPr>
            <w:r w:rsidRPr="00A72C4F">
              <w:rPr>
                <w:rFonts w:ascii="Helvetica Light" w:eastAsia="MS Gothic" w:hAnsi="Helvetica Light" w:cs="Calibri Light"/>
                <w:color w:val="000000"/>
                <w:kern w:val="2"/>
              </w:rPr>
              <w:t>AMA1-R1</w:t>
            </w:r>
          </w:p>
        </w:tc>
        <w:tc>
          <w:tcPr>
            <w:tcW w:w="7325" w:type="dxa"/>
            <w:shd w:val="clear" w:color="auto" w:fill="auto"/>
          </w:tcPr>
          <w:p w:rsidR="00C226CA" w:rsidRPr="00A72C4F" w:rsidRDefault="00C226CA" w:rsidP="00A72C4F">
            <w:pPr>
              <w:jc w:val="both"/>
              <w:rPr>
                <w:rFonts w:ascii="Helvetica Light" w:hAnsi="Helvetica Light" w:cs="Calibri Light"/>
                <w:color w:val="000000"/>
                <w:kern w:val="2"/>
              </w:rPr>
            </w:pPr>
            <w:r w:rsidRPr="00A72C4F">
              <w:rPr>
                <w:rFonts w:ascii="Helvetica Light" w:eastAsia="MS Gothic" w:hAnsi="Helvetica Light" w:cs="Calibri Light"/>
                <w:color w:val="000000"/>
                <w:kern w:val="2"/>
              </w:rPr>
              <w:t>CTTTTGTTTGTCTGCCATGATG</w:t>
            </w:r>
          </w:p>
        </w:tc>
      </w:tr>
    </w:tbl>
    <w:p w:rsidR="0099342C" w:rsidRPr="00A72C4F" w:rsidRDefault="0099342C" w:rsidP="0099342C">
      <w:pPr>
        <w:spacing w:line="480" w:lineRule="auto"/>
        <w:jc w:val="both"/>
        <w:rPr>
          <w:rFonts w:ascii="Helvetica Light" w:hAnsi="Helvetica Light" w:cs="Calibri Light"/>
        </w:rPr>
      </w:pPr>
    </w:p>
    <w:p w:rsidR="0099342C" w:rsidRPr="00A72C4F" w:rsidRDefault="0099342C" w:rsidP="0099342C">
      <w:pPr>
        <w:spacing w:line="480" w:lineRule="auto"/>
        <w:jc w:val="both"/>
        <w:rPr>
          <w:rFonts w:ascii="Helvetica Light" w:hAnsi="Helvetica Light" w:cs="Calibri Light"/>
        </w:rPr>
      </w:pPr>
    </w:p>
    <w:p w:rsidR="0099342C" w:rsidRPr="00A72C4F" w:rsidRDefault="0099342C" w:rsidP="0099342C">
      <w:pPr>
        <w:spacing w:line="480" w:lineRule="auto"/>
        <w:jc w:val="both"/>
        <w:rPr>
          <w:rFonts w:ascii="Helvetica Light" w:hAnsi="Helvetica Light" w:cs="Calibri Light"/>
        </w:rPr>
      </w:pPr>
    </w:p>
    <w:p w:rsidR="0099342C" w:rsidRPr="00A72C4F" w:rsidRDefault="0099342C" w:rsidP="0099342C">
      <w:pPr>
        <w:spacing w:line="480" w:lineRule="auto"/>
        <w:jc w:val="both"/>
        <w:rPr>
          <w:rFonts w:ascii="Helvetica Light" w:hAnsi="Helvetica Light" w:cs="Calibri Light"/>
        </w:rPr>
      </w:pPr>
    </w:p>
    <w:p w:rsidR="0099342C" w:rsidRPr="00A72C4F" w:rsidRDefault="0099342C" w:rsidP="0099342C">
      <w:pPr>
        <w:spacing w:line="480" w:lineRule="auto"/>
        <w:jc w:val="both"/>
        <w:rPr>
          <w:rFonts w:ascii="Helvetica Light" w:hAnsi="Helvetica Light" w:cs="Calibri Light"/>
        </w:rPr>
      </w:pPr>
    </w:p>
    <w:p w:rsidR="0099342C" w:rsidRPr="00A72C4F" w:rsidRDefault="0099342C" w:rsidP="0099342C">
      <w:pPr>
        <w:spacing w:line="480" w:lineRule="auto"/>
        <w:jc w:val="both"/>
        <w:rPr>
          <w:rFonts w:ascii="Helvetica Light" w:hAnsi="Helvetica Light" w:cs="Calibri Light"/>
        </w:rPr>
      </w:pPr>
    </w:p>
    <w:p w:rsidR="0099342C" w:rsidRPr="00A72C4F" w:rsidRDefault="0099342C" w:rsidP="0099342C">
      <w:pPr>
        <w:spacing w:line="480" w:lineRule="auto"/>
        <w:jc w:val="both"/>
        <w:rPr>
          <w:rFonts w:ascii="Helvetica Light" w:hAnsi="Helvetica Light" w:cs="Calibri Light"/>
        </w:rPr>
      </w:pPr>
    </w:p>
    <w:p w:rsidR="0099342C" w:rsidRPr="00DF788A" w:rsidRDefault="0099342C" w:rsidP="0099342C">
      <w:pPr>
        <w:spacing w:line="480" w:lineRule="auto"/>
        <w:jc w:val="both"/>
        <w:rPr>
          <w:rFonts w:ascii="Helvetica Light" w:hAnsi="Helvetica Light" w:cs="Calibri Light"/>
        </w:rPr>
      </w:pPr>
    </w:p>
    <w:p w:rsidR="00087835" w:rsidRPr="00DF788A" w:rsidRDefault="00087835" w:rsidP="0099342C">
      <w:pPr>
        <w:spacing w:line="480" w:lineRule="auto"/>
        <w:jc w:val="both"/>
        <w:rPr>
          <w:rFonts w:ascii="Helvetica Light" w:hAnsi="Helvetica Light" w:cs="Calibri Light"/>
        </w:rPr>
      </w:pPr>
    </w:p>
    <w:p w:rsidR="00087835" w:rsidRPr="00DF788A" w:rsidRDefault="00087835" w:rsidP="0099342C">
      <w:pPr>
        <w:spacing w:line="480" w:lineRule="auto"/>
        <w:jc w:val="both"/>
        <w:rPr>
          <w:rFonts w:ascii="Helvetica Light" w:hAnsi="Helvetica Light" w:cs="Calibri Light"/>
        </w:rPr>
      </w:pPr>
    </w:p>
    <w:p w:rsidR="00470832" w:rsidRPr="00D2306F" w:rsidRDefault="00470832" w:rsidP="000C2947">
      <w:pPr>
        <w:spacing w:line="480" w:lineRule="auto"/>
        <w:jc w:val="both"/>
        <w:rPr>
          <w:b/>
          <w:color w:val="000000"/>
        </w:rPr>
      </w:pPr>
    </w:p>
    <w:sectPr w:rsidR="00470832" w:rsidRPr="00D2306F" w:rsidSect="00A72C4F">
      <w:footerReference w:type="even" r:id="rId8"/>
      <w:footerReference w:type="default" r:id="rId9"/>
      <w:pgSz w:w="12240" w:h="1586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7B7F52" w:rsidRDefault="007B7F52" w:rsidP="005B59CD">
      <w:r>
        <w:separator/>
      </w:r>
    </w:p>
  </w:endnote>
  <w:endnote w:type="continuationSeparator" w:id="0">
    <w:p w:rsidR="007B7F52" w:rsidRDefault="007B7F52" w:rsidP="005B59C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 Light">
    <w:panose1 w:val="020B0403020202020204"/>
    <w:charset w:val="00"/>
    <w:family w:val="swiss"/>
    <w:pitch w:val="variable"/>
    <w:sig w:usb0="800000AF" w:usb1="4000204A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5B59CD" w:rsidRDefault="005B59CD" w:rsidP="006C2FDF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end"/>
    </w:r>
  </w:p>
  <w:p w:rsidR="005B59CD" w:rsidRDefault="005B59CD" w:rsidP="007C0E95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5B59CD" w:rsidRDefault="005B59CD" w:rsidP="006C2FDF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  <w:noProof/>
      </w:rPr>
      <w:t>12</w:t>
    </w:r>
    <w:r>
      <w:rPr>
        <w:rStyle w:val="PageNumber"/>
      </w:rPr>
      <w:fldChar w:fldCharType="end"/>
    </w:r>
  </w:p>
  <w:p w:rsidR="005B59CD" w:rsidRDefault="005B59CD" w:rsidP="007C0E95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7B7F52" w:rsidRDefault="007B7F52" w:rsidP="005B59CD">
      <w:r>
        <w:separator/>
      </w:r>
    </w:p>
  </w:footnote>
  <w:footnote w:type="continuationSeparator" w:id="0">
    <w:p w:rsidR="007B7F52" w:rsidRDefault="007B7F52" w:rsidP="005B59C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68F53AF"/>
    <w:multiLevelType w:val="hybridMultilevel"/>
    <w:tmpl w:val="787C97E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9"/>
  <w:proofState w:spelling="clean" w:grammar="clean"/>
  <w:trackRevisions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SM Journals&lt;/Style&gt;&lt;LeftDelim&gt;{&lt;/LeftDelim&gt;&lt;RightDelim&gt;}&lt;/RightDelim&gt;&lt;FontName&gt;Helvetica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3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a5x95ztq5sdsye5f2axe2z1z2v50xvrxztf&quot;&gt;My EndNote Library&lt;record-ids&gt;&lt;item&gt;6&lt;/item&gt;&lt;item&gt;13&lt;/item&gt;&lt;item&gt;24&lt;/item&gt;&lt;item&gt;40&lt;/item&gt;&lt;item&gt;41&lt;/item&gt;&lt;item&gt;51&lt;/item&gt;&lt;item&gt;53&lt;/item&gt;&lt;item&gt;54&lt;/item&gt;&lt;item&gt;55&lt;/item&gt;&lt;item&gt;56&lt;/item&gt;&lt;item&gt;57&lt;/item&gt;&lt;item&gt;58&lt;/item&gt;&lt;item&gt;59&lt;/item&gt;&lt;item&gt;60&lt;/item&gt;&lt;item&gt;61&lt;/item&gt;&lt;item&gt;62&lt;/item&gt;&lt;item&gt;63&lt;/item&gt;&lt;/record-ids&gt;&lt;/item&gt;&lt;/Libraries&gt;"/>
  </w:docVars>
  <w:rsids>
    <w:rsidRoot w:val="003F3A9F"/>
    <w:rsid w:val="00027F38"/>
    <w:rsid w:val="0003050B"/>
    <w:rsid w:val="00034BEE"/>
    <w:rsid w:val="00037FE1"/>
    <w:rsid w:val="000509C7"/>
    <w:rsid w:val="000540BB"/>
    <w:rsid w:val="00077043"/>
    <w:rsid w:val="000778C3"/>
    <w:rsid w:val="00086060"/>
    <w:rsid w:val="00087835"/>
    <w:rsid w:val="00093585"/>
    <w:rsid w:val="000972E8"/>
    <w:rsid w:val="000974A6"/>
    <w:rsid w:val="000A5305"/>
    <w:rsid w:val="000B51EA"/>
    <w:rsid w:val="000B5914"/>
    <w:rsid w:val="000C2947"/>
    <w:rsid w:val="000D7A49"/>
    <w:rsid w:val="000E024D"/>
    <w:rsid w:val="000E1404"/>
    <w:rsid w:val="000E5BAE"/>
    <w:rsid w:val="000F5E50"/>
    <w:rsid w:val="00101BD5"/>
    <w:rsid w:val="00101E11"/>
    <w:rsid w:val="0013483D"/>
    <w:rsid w:val="001549AE"/>
    <w:rsid w:val="00154F97"/>
    <w:rsid w:val="001673ED"/>
    <w:rsid w:val="00173067"/>
    <w:rsid w:val="00183244"/>
    <w:rsid w:val="001A27E1"/>
    <w:rsid w:val="001A4A32"/>
    <w:rsid w:val="001B46EA"/>
    <w:rsid w:val="001B4B92"/>
    <w:rsid w:val="001D5960"/>
    <w:rsid w:val="001D7BF5"/>
    <w:rsid w:val="001E14B7"/>
    <w:rsid w:val="001E6963"/>
    <w:rsid w:val="001E6990"/>
    <w:rsid w:val="001E70E7"/>
    <w:rsid w:val="00205247"/>
    <w:rsid w:val="00211A1B"/>
    <w:rsid w:val="0023206B"/>
    <w:rsid w:val="00232BD1"/>
    <w:rsid w:val="00237F50"/>
    <w:rsid w:val="0024161C"/>
    <w:rsid w:val="00247DE9"/>
    <w:rsid w:val="00252509"/>
    <w:rsid w:val="00270F05"/>
    <w:rsid w:val="002725E8"/>
    <w:rsid w:val="00273927"/>
    <w:rsid w:val="00275AE7"/>
    <w:rsid w:val="0028206A"/>
    <w:rsid w:val="00285EC6"/>
    <w:rsid w:val="00286D3F"/>
    <w:rsid w:val="00287A05"/>
    <w:rsid w:val="00292701"/>
    <w:rsid w:val="0029668E"/>
    <w:rsid w:val="00296F67"/>
    <w:rsid w:val="002A1937"/>
    <w:rsid w:val="002A1D42"/>
    <w:rsid w:val="002A7ABD"/>
    <w:rsid w:val="002B4510"/>
    <w:rsid w:val="002D61C1"/>
    <w:rsid w:val="002F0CE9"/>
    <w:rsid w:val="002F777E"/>
    <w:rsid w:val="00300B0B"/>
    <w:rsid w:val="003026CA"/>
    <w:rsid w:val="0030538C"/>
    <w:rsid w:val="00312A00"/>
    <w:rsid w:val="003148C6"/>
    <w:rsid w:val="0032304B"/>
    <w:rsid w:val="003249A7"/>
    <w:rsid w:val="00326A16"/>
    <w:rsid w:val="00330D4C"/>
    <w:rsid w:val="003317FA"/>
    <w:rsid w:val="00335DCD"/>
    <w:rsid w:val="003378E8"/>
    <w:rsid w:val="00341BFE"/>
    <w:rsid w:val="003470DB"/>
    <w:rsid w:val="003529A8"/>
    <w:rsid w:val="00353486"/>
    <w:rsid w:val="003539E6"/>
    <w:rsid w:val="003663FC"/>
    <w:rsid w:val="00370B1B"/>
    <w:rsid w:val="00375A0A"/>
    <w:rsid w:val="00387AD1"/>
    <w:rsid w:val="00391D57"/>
    <w:rsid w:val="0039304E"/>
    <w:rsid w:val="0039734E"/>
    <w:rsid w:val="003A1866"/>
    <w:rsid w:val="003A2D44"/>
    <w:rsid w:val="003A451B"/>
    <w:rsid w:val="003A6A6B"/>
    <w:rsid w:val="003B06D7"/>
    <w:rsid w:val="003B5850"/>
    <w:rsid w:val="003D0A30"/>
    <w:rsid w:val="003D24EE"/>
    <w:rsid w:val="003D26FC"/>
    <w:rsid w:val="003E0E78"/>
    <w:rsid w:val="003F3A9F"/>
    <w:rsid w:val="003F7B4D"/>
    <w:rsid w:val="00420C9A"/>
    <w:rsid w:val="004220F2"/>
    <w:rsid w:val="00422CC2"/>
    <w:rsid w:val="0043344A"/>
    <w:rsid w:val="00435B8A"/>
    <w:rsid w:val="0043783B"/>
    <w:rsid w:val="00443E7B"/>
    <w:rsid w:val="00445074"/>
    <w:rsid w:val="00445B8B"/>
    <w:rsid w:val="00453493"/>
    <w:rsid w:val="004537A9"/>
    <w:rsid w:val="00465621"/>
    <w:rsid w:val="00465D79"/>
    <w:rsid w:val="00470832"/>
    <w:rsid w:val="00485D79"/>
    <w:rsid w:val="00494EB7"/>
    <w:rsid w:val="004A1FEC"/>
    <w:rsid w:val="004A4A6D"/>
    <w:rsid w:val="004B6A91"/>
    <w:rsid w:val="004D3B9E"/>
    <w:rsid w:val="004D6653"/>
    <w:rsid w:val="004D6CEC"/>
    <w:rsid w:val="004E2D7F"/>
    <w:rsid w:val="00515517"/>
    <w:rsid w:val="0052248B"/>
    <w:rsid w:val="00542924"/>
    <w:rsid w:val="00544144"/>
    <w:rsid w:val="00550854"/>
    <w:rsid w:val="00557C18"/>
    <w:rsid w:val="005611DD"/>
    <w:rsid w:val="0056164A"/>
    <w:rsid w:val="00566468"/>
    <w:rsid w:val="00572D10"/>
    <w:rsid w:val="00574518"/>
    <w:rsid w:val="00575FEE"/>
    <w:rsid w:val="005874F9"/>
    <w:rsid w:val="00596EB4"/>
    <w:rsid w:val="005A12E9"/>
    <w:rsid w:val="005A1A86"/>
    <w:rsid w:val="005A60FD"/>
    <w:rsid w:val="005B59CD"/>
    <w:rsid w:val="005C3C50"/>
    <w:rsid w:val="005C519F"/>
    <w:rsid w:val="005D1B54"/>
    <w:rsid w:val="005D68FF"/>
    <w:rsid w:val="00631DF7"/>
    <w:rsid w:val="0063566F"/>
    <w:rsid w:val="00637D81"/>
    <w:rsid w:val="00661438"/>
    <w:rsid w:val="00661A5E"/>
    <w:rsid w:val="00675B92"/>
    <w:rsid w:val="00677408"/>
    <w:rsid w:val="006827B9"/>
    <w:rsid w:val="00686EE4"/>
    <w:rsid w:val="00687172"/>
    <w:rsid w:val="00687737"/>
    <w:rsid w:val="00694946"/>
    <w:rsid w:val="0069563E"/>
    <w:rsid w:val="006A5179"/>
    <w:rsid w:val="006B46D9"/>
    <w:rsid w:val="006B6705"/>
    <w:rsid w:val="006C2FDF"/>
    <w:rsid w:val="006D7F95"/>
    <w:rsid w:val="006E1C0A"/>
    <w:rsid w:val="006E440E"/>
    <w:rsid w:val="006E54E0"/>
    <w:rsid w:val="006E60F0"/>
    <w:rsid w:val="006F0280"/>
    <w:rsid w:val="006F050F"/>
    <w:rsid w:val="006F70B2"/>
    <w:rsid w:val="00702B9E"/>
    <w:rsid w:val="00702E2A"/>
    <w:rsid w:val="0070708F"/>
    <w:rsid w:val="00707233"/>
    <w:rsid w:val="00707E43"/>
    <w:rsid w:val="007113F8"/>
    <w:rsid w:val="00712F93"/>
    <w:rsid w:val="00713779"/>
    <w:rsid w:val="00723217"/>
    <w:rsid w:val="0072368A"/>
    <w:rsid w:val="007263E6"/>
    <w:rsid w:val="00727560"/>
    <w:rsid w:val="00731596"/>
    <w:rsid w:val="007377E1"/>
    <w:rsid w:val="0074137D"/>
    <w:rsid w:val="00742DD0"/>
    <w:rsid w:val="00764B88"/>
    <w:rsid w:val="0078105E"/>
    <w:rsid w:val="007842F8"/>
    <w:rsid w:val="007878A4"/>
    <w:rsid w:val="00792998"/>
    <w:rsid w:val="00795769"/>
    <w:rsid w:val="00796345"/>
    <w:rsid w:val="007A5CB5"/>
    <w:rsid w:val="007B3455"/>
    <w:rsid w:val="007B387A"/>
    <w:rsid w:val="007B3897"/>
    <w:rsid w:val="007B6085"/>
    <w:rsid w:val="007B7F52"/>
    <w:rsid w:val="007C0E95"/>
    <w:rsid w:val="007C64BB"/>
    <w:rsid w:val="007C7562"/>
    <w:rsid w:val="007D1BA9"/>
    <w:rsid w:val="007D288B"/>
    <w:rsid w:val="007D6F25"/>
    <w:rsid w:val="007E2BE4"/>
    <w:rsid w:val="007E4B2A"/>
    <w:rsid w:val="007E518F"/>
    <w:rsid w:val="007E7C29"/>
    <w:rsid w:val="007F2D3F"/>
    <w:rsid w:val="007F6D19"/>
    <w:rsid w:val="007F779E"/>
    <w:rsid w:val="00807B4E"/>
    <w:rsid w:val="00807F34"/>
    <w:rsid w:val="00811ECE"/>
    <w:rsid w:val="00813CC1"/>
    <w:rsid w:val="00814BDF"/>
    <w:rsid w:val="00817C37"/>
    <w:rsid w:val="00820CE1"/>
    <w:rsid w:val="00850849"/>
    <w:rsid w:val="00865238"/>
    <w:rsid w:val="00866916"/>
    <w:rsid w:val="00875D23"/>
    <w:rsid w:val="008773A8"/>
    <w:rsid w:val="00884061"/>
    <w:rsid w:val="008926CA"/>
    <w:rsid w:val="00895095"/>
    <w:rsid w:val="00895F1C"/>
    <w:rsid w:val="008A00A7"/>
    <w:rsid w:val="008B29C5"/>
    <w:rsid w:val="008C5BDC"/>
    <w:rsid w:val="008D0B19"/>
    <w:rsid w:val="008D0EBD"/>
    <w:rsid w:val="008E6239"/>
    <w:rsid w:val="008E7491"/>
    <w:rsid w:val="008F6E56"/>
    <w:rsid w:val="00905D52"/>
    <w:rsid w:val="00907B43"/>
    <w:rsid w:val="009100C7"/>
    <w:rsid w:val="009259C1"/>
    <w:rsid w:val="009332EB"/>
    <w:rsid w:val="00940F2C"/>
    <w:rsid w:val="00941CCE"/>
    <w:rsid w:val="009546EE"/>
    <w:rsid w:val="00965496"/>
    <w:rsid w:val="00970D2F"/>
    <w:rsid w:val="00974A81"/>
    <w:rsid w:val="0099342C"/>
    <w:rsid w:val="00997AA1"/>
    <w:rsid w:val="009A3093"/>
    <w:rsid w:val="009B6EFD"/>
    <w:rsid w:val="009C13D5"/>
    <w:rsid w:val="009C3115"/>
    <w:rsid w:val="009C6342"/>
    <w:rsid w:val="009D0D26"/>
    <w:rsid w:val="009D263C"/>
    <w:rsid w:val="009D2CB8"/>
    <w:rsid w:val="009E0983"/>
    <w:rsid w:val="009E2D7E"/>
    <w:rsid w:val="009E5BAB"/>
    <w:rsid w:val="009E6535"/>
    <w:rsid w:val="009F432A"/>
    <w:rsid w:val="00A007B1"/>
    <w:rsid w:val="00A024AB"/>
    <w:rsid w:val="00A14A0C"/>
    <w:rsid w:val="00A15DD9"/>
    <w:rsid w:val="00A26D74"/>
    <w:rsid w:val="00A370B5"/>
    <w:rsid w:val="00A41E23"/>
    <w:rsid w:val="00A42BA1"/>
    <w:rsid w:val="00A5173E"/>
    <w:rsid w:val="00A57F94"/>
    <w:rsid w:val="00A63B00"/>
    <w:rsid w:val="00A64755"/>
    <w:rsid w:val="00A655EF"/>
    <w:rsid w:val="00A66BC0"/>
    <w:rsid w:val="00A72C4F"/>
    <w:rsid w:val="00A807C4"/>
    <w:rsid w:val="00A80EAD"/>
    <w:rsid w:val="00A8756A"/>
    <w:rsid w:val="00A904EA"/>
    <w:rsid w:val="00A924B0"/>
    <w:rsid w:val="00A97EE4"/>
    <w:rsid w:val="00AA281F"/>
    <w:rsid w:val="00AA45F8"/>
    <w:rsid w:val="00AA4AD4"/>
    <w:rsid w:val="00AA551D"/>
    <w:rsid w:val="00AC0B6C"/>
    <w:rsid w:val="00AE05ED"/>
    <w:rsid w:val="00AF24D1"/>
    <w:rsid w:val="00AF332E"/>
    <w:rsid w:val="00AF4988"/>
    <w:rsid w:val="00B06957"/>
    <w:rsid w:val="00B1194E"/>
    <w:rsid w:val="00B17272"/>
    <w:rsid w:val="00B33A34"/>
    <w:rsid w:val="00B37AD7"/>
    <w:rsid w:val="00B41F93"/>
    <w:rsid w:val="00B43DCF"/>
    <w:rsid w:val="00B45FAB"/>
    <w:rsid w:val="00B51871"/>
    <w:rsid w:val="00B57D41"/>
    <w:rsid w:val="00B6720E"/>
    <w:rsid w:val="00B67920"/>
    <w:rsid w:val="00B702B3"/>
    <w:rsid w:val="00B76B7F"/>
    <w:rsid w:val="00B82369"/>
    <w:rsid w:val="00B82DCE"/>
    <w:rsid w:val="00BA7F7C"/>
    <w:rsid w:val="00BB7D87"/>
    <w:rsid w:val="00BC72FF"/>
    <w:rsid w:val="00BD0094"/>
    <w:rsid w:val="00BE4B27"/>
    <w:rsid w:val="00BE543F"/>
    <w:rsid w:val="00BF0AB3"/>
    <w:rsid w:val="00BF4185"/>
    <w:rsid w:val="00BF47AF"/>
    <w:rsid w:val="00C02E22"/>
    <w:rsid w:val="00C04C23"/>
    <w:rsid w:val="00C07186"/>
    <w:rsid w:val="00C07736"/>
    <w:rsid w:val="00C10EF6"/>
    <w:rsid w:val="00C226CA"/>
    <w:rsid w:val="00C232C9"/>
    <w:rsid w:val="00C276DA"/>
    <w:rsid w:val="00C35F73"/>
    <w:rsid w:val="00C656CB"/>
    <w:rsid w:val="00C66F30"/>
    <w:rsid w:val="00C71581"/>
    <w:rsid w:val="00C76A84"/>
    <w:rsid w:val="00C9260C"/>
    <w:rsid w:val="00C96539"/>
    <w:rsid w:val="00CA29F3"/>
    <w:rsid w:val="00CA52B8"/>
    <w:rsid w:val="00CB48C1"/>
    <w:rsid w:val="00CE1240"/>
    <w:rsid w:val="00CE2B68"/>
    <w:rsid w:val="00CF04D2"/>
    <w:rsid w:val="00CF703F"/>
    <w:rsid w:val="00D01BB6"/>
    <w:rsid w:val="00D0248C"/>
    <w:rsid w:val="00D1130C"/>
    <w:rsid w:val="00D14016"/>
    <w:rsid w:val="00D2306F"/>
    <w:rsid w:val="00D30595"/>
    <w:rsid w:val="00D31875"/>
    <w:rsid w:val="00D33F48"/>
    <w:rsid w:val="00D34683"/>
    <w:rsid w:val="00D46B55"/>
    <w:rsid w:val="00D51FA1"/>
    <w:rsid w:val="00D6231E"/>
    <w:rsid w:val="00D63388"/>
    <w:rsid w:val="00D71DF0"/>
    <w:rsid w:val="00D74E97"/>
    <w:rsid w:val="00D75FDB"/>
    <w:rsid w:val="00D76B29"/>
    <w:rsid w:val="00D81B3B"/>
    <w:rsid w:val="00D86118"/>
    <w:rsid w:val="00D86ABA"/>
    <w:rsid w:val="00D9004D"/>
    <w:rsid w:val="00D907E5"/>
    <w:rsid w:val="00DA3ABA"/>
    <w:rsid w:val="00DB7C42"/>
    <w:rsid w:val="00DC06C6"/>
    <w:rsid w:val="00DC5274"/>
    <w:rsid w:val="00DC758E"/>
    <w:rsid w:val="00DE4B4A"/>
    <w:rsid w:val="00DF119E"/>
    <w:rsid w:val="00DF625D"/>
    <w:rsid w:val="00DF703B"/>
    <w:rsid w:val="00DF788A"/>
    <w:rsid w:val="00E079E5"/>
    <w:rsid w:val="00E1215C"/>
    <w:rsid w:val="00E12E7D"/>
    <w:rsid w:val="00E158F1"/>
    <w:rsid w:val="00E16555"/>
    <w:rsid w:val="00E20FF1"/>
    <w:rsid w:val="00E43944"/>
    <w:rsid w:val="00E46791"/>
    <w:rsid w:val="00E52D3C"/>
    <w:rsid w:val="00E53EEC"/>
    <w:rsid w:val="00E55B96"/>
    <w:rsid w:val="00E57148"/>
    <w:rsid w:val="00E6730D"/>
    <w:rsid w:val="00E860A1"/>
    <w:rsid w:val="00E87E36"/>
    <w:rsid w:val="00E91676"/>
    <w:rsid w:val="00EA4C49"/>
    <w:rsid w:val="00EA7A6F"/>
    <w:rsid w:val="00ED0732"/>
    <w:rsid w:val="00ED72DE"/>
    <w:rsid w:val="00EE3F13"/>
    <w:rsid w:val="00EF790E"/>
    <w:rsid w:val="00F03196"/>
    <w:rsid w:val="00F1325D"/>
    <w:rsid w:val="00F32CAD"/>
    <w:rsid w:val="00F35068"/>
    <w:rsid w:val="00F35BDF"/>
    <w:rsid w:val="00F52B2F"/>
    <w:rsid w:val="00F54FE4"/>
    <w:rsid w:val="00F7484B"/>
    <w:rsid w:val="00F77290"/>
    <w:rsid w:val="00F87CB7"/>
    <w:rsid w:val="00F948E9"/>
    <w:rsid w:val="00F95D73"/>
    <w:rsid w:val="00FB6519"/>
    <w:rsid w:val="00FC4E78"/>
    <w:rsid w:val="00FD0D55"/>
    <w:rsid w:val="00FD311C"/>
    <w:rsid w:val="00FD3F53"/>
    <w:rsid w:val="00FE0BFB"/>
    <w:rsid w:val="00FE43C0"/>
    <w:rsid w:val="00FF1092"/>
    <w:rsid w:val="07200B03"/>
    <w:rsid w:val="0D1184AC"/>
    <w:rsid w:val="1D99CFB8"/>
    <w:rsid w:val="26256D62"/>
    <w:rsid w:val="324A80E5"/>
    <w:rsid w:val="3A111197"/>
    <w:rsid w:val="44D6D8A4"/>
    <w:rsid w:val="4742638D"/>
    <w:rsid w:val="667C8758"/>
    <w:rsid w:val="70CFECFA"/>
    <w:rsid w:val="7B1E7F75"/>
    <w:rsid w:val="7B3269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7E139986-B90A-BA42-B95A-30934EC08D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Times New Roman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656CB"/>
    <w:rPr>
      <w:rFonts w:ascii="Times New Roman" w:eastAsia="Times New Roman" w:hAnsi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3F3A9F"/>
    <w:pPr>
      <w:keepNext/>
      <w:keepLines/>
      <w:spacing w:before="240"/>
      <w:outlineLvl w:val="0"/>
    </w:pPr>
    <w:rPr>
      <w:rFonts w:ascii="Calibri Light" w:hAnsi="Calibri Light"/>
      <w:color w:val="2F5496"/>
      <w:sz w:val="32"/>
      <w:szCs w:val="32"/>
      <w:lang w:eastAsia="zh-C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C64BB"/>
    <w:pPr>
      <w:keepNext/>
      <w:keepLines/>
      <w:spacing w:before="40"/>
      <w:outlineLvl w:val="1"/>
    </w:pPr>
    <w:rPr>
      <w:rFonts w:ascii="Calibri" w:eastAsia="MS Gothic" w:hAnsi="Calibri"/>
      <w:color w:val="365F9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C64BB"/>
    <w:pPr>
      <w:keepNext/>
      <w:keepLines/>
      <w:spacing w:before="40"/>
      <w:outlineLvl w:val="2"/>
    </w:pPr>
    <w:rPr>
      <w:rFonts w:ascii="Calibri" w:eastAsia="MS Gothic" w:hAnsi="Calibri"/>
      <w:color w:val="243F6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3F3A9F"/>
    <w:rPr>
      <w:rFonts w:ascii="Calibri Light" w:eastAsia="Times New Roman" w:hAnsi="Calibri Light" w:cs="Times New Roman"/>
      <w:color w:val="2F5496"/>
      <w:sz w:val="32"/>
      <w:szCs w:val="32"/>
      <w:lang w:eastAsia="zh-CN"/>
    </w:rPr>
  </w:style>
  <w:style w:type="character" w:styleId="CommentReference">
    <w:name w:val="annotation reference"/>
    <w:uiPriority w:val="99"/>
    <w:semiHidden/>
    <w:unhideWhenUsed/>
    <w:rsid w:val="003F3A9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F3A9F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3F3A9F"/>
    <w:rPr>
      <w:rFonts w:ascii="Times New Roman" w:eastAsia="Times New Roman" w:hAnsi="Times New Roman" w:cs="Times New Roman"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3F3A9F"/>
  </w:style>
  <w:style w:type="paragraph" w:styleId="BalloonText">
    <w:name w:val="Balloon Text"/>
    <w:basedOn w:val="Normal"/>
    <w:link w:val="BalloonTextChar"/>
    <w:uiPriority w:val="99"/>
    <w:semiHidden/>
    <w:unhideWhenUsed/>
    <w:rsid w:val="003F3A9F"/>
    <w:rPr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3F3A9F"/>
    <w:rPr>
      <w:rFonts w:ascii="Times New Roman" w:eastAsia="Times New Roman" w:hAnsi="Times New Roman" w:cs="Times New Roman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B5850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3B5850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E87E36"/>
    <w:rPr>
      <w:rFonts w:ascii="Times New Roman" w:eastAsia="Times New Roman" w:hAnsi="Times New Roman"/>
      <w:sz w:val="24"/>
      <w:szCs w:val="24"/>
    </w:rPr>
  </w:style>
  <w:style w:type="paragraph" w:customStyle="1" w:styleId="p">
    <w:name w:val="p"/>
    <w:basedOn w:val="Normal"/>
    <w:rsid w:val="00AC0B6C"/>
    <w:pPr>
      <w:spacing w:before="100" w:beforeAutospacing="1" w:after="100" w:afterAutospacing="1"/>
    </w:pPr>
    <w:rPr>
      <w:rFonts w:eastAsia="Calibri"/>
      <w:lang w:eastAsia="en-GB"/>
    </w:rPr>
  </w:style>
  <w:style w:type="character" w:styleId="Emphasis">
    <w:name w:val="Emphasis"/>
    <w:uiPriority w:val="20"/>
    <w:qFormat/>
    <w:rsid w:val="00287A05"/>
    <w:rPr>
      <w:i/>
      <w:iCs/>
    </w:rPr>
  </w:style>
  <w:style w:type="character" w:customStyle="1" w:styleId="st">
    <w:name w:val="st"/>
    <w:rsid w:val="00287A05"/>
  </w:style>
  <w:style w:type="character" w:customStyle="1" w:styleId="currenthithighlight">
    <w:name w:val="currenthithighlight"/>
    <w:rsid w:val="008D0EBD"/>
  </w:style>
  <w:style w:type="character" w:customStyle="1" w:styleId="highlight">
    <w:name w:val="highlight"/>
    <w:rsid w:val="008D0EBD"/>
  </w:style>
  <w:style w:type="paragraph" w:customStyle="1" w:styleId="EndNoteBibliographyTitle">
    <w:name w:val="EndNote Bibliography Title"/>
    <w:basedOn w:val="Normal"/>
    <w:link w:val="EndNoteBibliographyTitleChar"/>
    <w:rsid w:val="00F52B2F"/>
    <w:pPr>
      <w:jc w:val="center"/>
    </w:pPr>
    <w:rPr>
      <w:rFonts w:ascii="Helvetica" w:hAnsi="Helvetica"/>
      <w:lang w:val="en-US"/>
    </w:rPr>
  </w:style>
  <w:style w:type="character" w:customStyle="1" w:styleId="EndNoteBibliographyTitleChar">
    <w:name w:val="EndNote Bibliography Title Char"/>
    <w:link w:val="EndNoteBibliographyTitle"/>
    <w:rsid w:val="00F52B2F"/>
    <w:rPr>
      <w:rFonts w:ascii="Helvetica" w:eastAsia="Times New Roman" w:hAnsi="Helvetica"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F52B2F"/>
    <w:pPr>
      <w:spacing w:line="480" w:lineRule="auto"/>
    </w:pPr>
    <w:rPr>
      <w:rFonts w:ascii="Helvetica" w:hAnsi="Helvetica"/>
      <w:lang w:val="en-US"/>
    </w:rPr>
  </w:style>
  <w:style w:type="character" w:customStyle="1" w:styleId="EndNoteBibliographyChar">
    <w:name w:val="EndNote Bibliography Char"/>
    <w:link w:val="EndNoteBibliography"/>
    <w:rsid w:val="00F52B2F"/>
    <w:rPr>
      <w:rFonts w:ascii="Helvetica" w:eastAsia="Times New Roman" w:hAnsi="Helvetica"/>
      <w:sz w:val="24"/>
      <w:szCs w:val="24"/>
      <w:lang w:val="en-US"/>
    </w:rPr>
  </w:style>
  <w:style w:type="character" w:styleId="Hyperlink">
    <w:name w:val="Hyperlink"/>
    <w:uiPriority w:val="99"/>
    <w:unhideWhenUsed/>
    <w:rsid w:val="008B29C5"/>
    <w:rPr>
      <w:color w:val="0563C1"/>
      <w:u w:val="single"/>
    </w:rPr>
  </w:style>
  <w:style w:type="character" w:styleId="UnresolvedMention">
    <w:name w:val="Unresolved Mention"/>
    <w:uiPriority w:val="99"/>
    <w:semiHidden/>
    <w:unhideWhenUsed/>
    <w:rsid w:val="008B29C5"/>
    <w:rPr>
      <w:color w:val="605E5C"/>
      <w:shd w:val="clear" w:color="auto" w:fill="E1DFDD"/>
    </w:rPr>
  </w:style>
  <w:style w:type="character" w:customStyle="1" w:styleId="apple-converted-space">
    <w:name w:val="apple-converted-space"/>
    <w:rsid w:val="00A007B1"/>
  </w:style>
  <w:style w:type="character" w:customStyle="1" w:styleId="sub-lab">
    <w:name w:val="sub-lab"/>
    <w:rsid w:val="00DB7C42"/>
  </w:style>
  <w:style w:type="character" w:customStyle="1" w:styleId="Heading2Char">
    <w:name w:val="Heading 2 Char"/>
    <w:link w:val="Heading2"/>
    <w:uiPriority w:val="9"/>
    <w:rsid w:val="007C64BB"/>
    <w:rPr>
      <w:rFonts w:eastAsia="MS Gothic"/>
      <w:color w:val="365F91"/>
      <w:sz w:val="26"/>
      <w:szCs w:val="26"/>
    </w:rPr>
  </w:style>
  <w:style w:type="character" w:customStyle="1" w:styleId="Heading3Char">
    <w:name w:val="Heading 3 Char"/>
    <w:link w:val="Heading3"/>
    <w:uiPriority w:val="9"/>
    <w:semiHidden/>
    <w:rsid w:val="007C64BB"/>
    <w:rPr>
      <w:rFonts w:eastAsia="MS Gothic"/>
      <w:color w:val="243F60"/>
      <w:sz w:val="24"/>
      <w:szCs w:val="24"/>
    </w:rPr>
  </w:style>
  <w:style w:type="character" w:customStyle="1" w:styleId="normaltextrun">
    <w:name w:val="normaltextrun"/>
    <w:rsid w:val="007C64BB"/>
  </w:style>
  <w:style w:type="character" w:customStyle="1" w:styleId="spellingerror">
    <w:name w:val="spellingerror"/>
    <w:rsid w:val="007C64BB"/>
  </w:style>
  <w:style w:type="paragraph" w:styleId="NormalWeb">
    <w:name w:val="Normal (Web)"/>
    <w:basedOn w:val="Normal"/>
    <w:uiPriority w:val="99"/>
    <w:unhideWhenUsed/>
    <w:rsid w:val="007C64BB"/>
    <w:pPr>
      <w:spacing w:before="100" w:beforeAutospacing="1" w:after="100" w:afterAutospacing="1"/>
    </w:pPr>
    <w:rPr>
      <w:rFonts w:eastAsia="Cambria"/>
      <w:lang w:eastAsia="en-GB"/>
    </w:rPr>
  </w:style>
  <w:style w:type="character" w:customStyle="1" w:styleId="mixed-citation">
    <w:name w:val="mixed-citation"/>
    <w:rsid w:val="007C64BB"/>
  </w:style>
  <w:style w:type="table" w:styleId="TableGrid">
    <w:name w:val="Table Grid"/>
    <w:basedOn w:val="TableNormal"/>
    <w:uiPriority w:val="39"/>
    <w:rsid w:val="00470832"/>
    <w:rPr>
      <w:rFonts w:ascii="Cambria" w:eastAsia="MS Mincho" w:hAnsi="Cambria" w:cs="Arial"/>
      <w:kern w:val="2"/>
      <w:sz w:val="24"/>
      <w:szCs w:val="24"/>
      <w:lang w:val="en-US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ragraph">
    <w:name w:val="paragraph"/>
    <w:basedOn w:val="Normal"/>
    <w:rsid w:val="00470832"/>
    <w:pPr>
      <w:spacing w:before="100" w:beforeAutospacing="1" w:after="100" w:afterAutospacing="1"/>
    </w:pPr>
  </w:style>
  <w:style w:type="character" w:customStyle="1" w:styleId="eop">
    <w:name w:val="eop"/>
    <w:rsid w:val="00470832"/>
  </w:style>
  <w:style w:type="paragraph" w:styleId="Header">
    <w:name w:val="header"/>
    <w:basedOn w:val="Normal"/>
    <w:link w:val="HeaderChar"/>
    <w:uiPriority w:val="99"/>
    <w:unhideWhenUsed/>
    <w:rsid w:val="005B59CD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uiPriority w:val="99"/>
    <w:rsid w:val="005B59CD"/>
    <w:rPr>
      <w:rFonts w:ascii="Times New Roman" w:eastAsia="Times New Roman" w:hAnsi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5B59CD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uiPriority w:val="99"/>
    <w:rsid w:val="005B59CD"/>
    <w:rPr>
      <w:rFonts w:ascii="Times New Roman" w:eastAsia="Times New Roman" w:hAnsi="Times New Roman"/>
      <w:sz w:val="24"/>
      <w:szCs w:val="24"/>
    </w:rPr>
  </w:style>
  <w:style w:type="character" w:styleId="PageNumber">
    <w:name w:val="page number"/>
    <w:uiPriority w:val="99"/>
    <w:semiHidden/>
    <w:unhideWhenUsed/>
    <w:rsid w:val="005B59C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39548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400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061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184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850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913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776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542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553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076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339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183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2285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3583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616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515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781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81136A0-6D90-CB46-8BAA-B52C9483358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9</Words>
  <Characters>511</Characters>
  <Application>Microsoft Office Word</Application>
  <DocSecurity>0</DocSecurity>
  <Lines>4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MC St Radboud</Company>
  <LinksUpToDate>false</LinksUpToDate>
  <CharactersWithSpaces>5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itz Treeck</dc:creator>
  <cp:keywords/>
  <cp:lastModifiedBy>Moritz Treeck</cp:lastModifiedBy>
  <cp:revision>2</cp:revision>
  <cp:lastPrinted>2019-06-19T19:06:00Z</cp:lastPrinted>
  <dcterms:created xsi:type="dcterms:W3CDTF">2019-08-06T16:30:00Z</dcterms:created>
  <dcterms:modified xsi:type="dcterms:W3CDTF">2019-08-06T16:30:00Z</dcterms:modified>
</cp:coreProperties>
</file>